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FE1BD" w14:textId="31644193" w:rsidR="00E532B9" w:rsidRPr="008F40BD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31" w:type="dxa"/>
        <w:tblLayout w:type="fixed"/>
        <w:tblLook w:val="04A0" w:firstRow="1" w:lastRow="0" w:firstColumn="1" w:lastColumn="0" w:noHBand="0" w:noVBand="1"/>
      </w:tblPr>
      <w:tblGrid>
        <w:gridCol w:w="1523"/>
        <w:gridCol w:w="1523"/>
        <w:gridCol w:w="1143"/>
        <w:gridCol w:w="1333"/>
        <w:gridCol w:w="1333"/>
        <w:gridCol w:w="1143"/>
        <w:gridCol w:w="1333"/>
      </w:tblGrid>
      <w:tr w:rsidR="00E532B9" w:rsidRPr="008F40BD" w14:paraId="2DDE36F9" w14:textId="77777777" w:rsidTr="00FA3AAB">
        <w:trPr>
          <w:trHeight w:val="168"/>
        </w:trPr>
        <w:tc>
          <w:tcPr>
            <w:tcW w:w="1523" w:type="dxa"/>
            <w:tcBorders>
              <w:top w:val="thinThickSmallGap" w:sz="12" w:space="0" w:color="auto"/>
              <w:left w:val="nil"/>
              <w:bottom w:val="single" w:sz="2" w:space="0" w:color="000000"/>
              <w:right w:val="nil"/>
            </w:tcBorders>
          </w:tcPr>
          <w:p w14:paraId="7C43C17C" w14:textId="77777777" w:rsidR="00E532B9" w:rsidRPr="008F40BD" w:rsidRDefault="00E532B9" w:rsidP="00FA3A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thinThickSmallGap" w:sz="12" w:space="0" w:color="auto"/>
              <w:left w:val="nil"/>
              <w:right w:val="nil"/>
            </w:tcBorders>
          </w:tcPr>
          <w:p w14:paraId="4E62AA3B" w14:textId="77777777" w:rsidR="00E532B9" w:rsidRPr="008F40BD" w:rsidRDefault="00E532B9" w:rsidP="00FA3A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40BD">
              <w:rPr>
                <w:rFonts w:eastAsia="PMingLiU" w:cstheme="minorHAnsi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1143" w:type="dxa"/>
            <w:tcBorders>
              <w:top w:val="thinThickSmallGap" w:sz="12" w:space="0" w:color="auto"/>
              <w:left w:val="nil"/>
              <w:right w:val="nil"/>
            </w:tcBorders>
          </w:tcPr>
          <w:p w14:paraId="3A2980C3" w14:textId="77777777" w:rsidR="00E532B9" w:rsidRPr="008F40BD" w:rsidRDefault="00E532B9" w:rsidP="00FA3A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40BD">
              <w:rPr>
                <w:rFonts w:eastAsia="PMingLiU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33" w:type="dxa"/>
            <w:tcBorders>
              <w:top w:val="thinThickSmallGap" w:sz="12" w:space="0" w:color="auto"/>
              <w:left w:val="nil"/>
              <w:right w:val="nil"/>
            </w:tcBorders>
          </w:tcPr>
          <w:p w14:paraId="653D7ED2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</w:pPr>
            <w:r w:rsidRPr="00C404F3">
              <w:rPr>
                <w:rFonts w:ascii="Calibri" w:eastAsia="PMingLiU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3" w:type="dxa"/>
            <w:tcBorders>
              <w:top w:val="thinThickSmallGap" w:sz="12" w:space="0" w:color="auto"/>
              <w:left w:val="nil"/>
              <w:right w:val="nil"/>
            </w:tcBorders>
          </w:tcPr>
          <w:p w14:paraId="03373128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</w:pPr>
            <w:r w:rsidRPr="008F40BD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1143" w:type="dxa"/>
            <w:tcBorders>
              <w:top w:val="thinThickSmallGap" w:sz="12" w:space="0" w:color="auto"/>
              <w:left w:val="nil"/>
              <w:right w:val="nil"/>
            </w:tcBorders>
          </w:tcPr>
          <w:p w14:paraId="77659076" w14:textId="77777777" w:rsidR="00E532B9" w:rsidRPr="008F40BD" w:rsidRDefault="00E532B9" w:rsidP="00FA3AAB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F40BD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33" w:type="dxa"/>
            <w:tcBorders>
              <w:top w:val="thinThickSmallGap" w:sz="12" w:space="0" w:color="auto"/>
              <w:left w:val="nil"/>
              <w:right w:val="nil"/>
            </w:tcBorders>
          </w:tcPr>
          <w:p w14:paraId="0E640345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PMingLiU" w:cstheme="minorHAnsi" w:hint="eastAsia"/>
                <w:b/>
                <w:bCs/>
                <w:i/>
                <w:iCs/>
                <w:sz w:val="20"/>
                <w:szCs w:val="20"/>
              </w:rPr>
              <w:t>Con</w:t>
            </w:r>
            <w:r w:rsidRPr="008F40BD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 xml:space="preserve"> R</w:t>
            </w:r>
            <w:r w:rsidRPr="008F40BD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532B9" w:rsidRPr="008F40BD" w14:paraId="6929BEE4" w14:textId="77777777" w:rsidTr="00FA3AAB">
        <w:trPr>
          <w:trHeight w:val="168"/>
        </w:trPr>
        <w:tc>
          <w:tcPr>
            <w:tcW w:w="1523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0EFBE2E" w14:textId="77777777" w:rsidR="00E532B9" w:rsidRPr="008F40BD" w:rsidRDefault="00E532B9" w:rsidP="00FA3AAB">
            <w:pPr>
              <w:jc w:val="both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(Intercept)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485FCEBD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41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</w:tcPr>
          <w:p w14:paraId="1E8B154F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007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14:paraId="58BD39B6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14:paraId="6E5BD5EE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34.52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</w:tcPr>
          <w:p w14:paraId="542AEAFE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14:paraId="0D8602E5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 221</w:t>
            </w:r>
          </w:p>
        </w:tc>
      </w:tr>
      <w:tr w:rsidR="00E532B9" w:rsidRPr="008F40BD" w14:paraId="4CCCF29A" w14:textId="77777777" w:rsidTr="00FA3AAB">
        <w:trPr>
          <w:trHeight w:val="16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18D1769" w14:textId="77777777" w:rsidR="00E532B9" w:rsidRPr="00E5579A" w:rsidRDefault="00E532B9" w:rsidP="00FA3AAB">
            <w:pPr>
              <w:jc w:val="both"/>
              <w:rPr>
                <w:rFonts w:eastAsia="PMingLiU" w:cstheme="minorHAnsi"/>
                <w:sz w:val="20"/>
                <w:szCs w:val="20"/>
                <w:vertAlign w:val="subscript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actual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CC7BDCF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-0.0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5C97D8D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0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DE256EA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/>
                <w:sz w:val="20"/>
                <w:szCs w:val="20"/>
              </w:rPr>
              <w:t>-0.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F2D1238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-5.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F20C590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747E945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</w:p>
        </w:tc>
      </w:tr>
      <w:tr w:rsidR="00E532B9" w:rsidRPr="008F40BD" w14:paraId="01EA0AFA" w14:textId="77777777" w:rsidTr="00FA3AAB">
        <w:trPr>
          <w:trHeight w:val="16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D83E56B" w14:textId="77777777" w:rsidR="00E532B9" w:rsidRPr="008F40BD" w:rsidRDefault="00E532B9" w:rsidP="00FA3AAB">
            <w:pPr>
              <w:jc w:val="both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actual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8053427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-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AAEA6CA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0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9417F82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/>
                <w:sz w:val="20"/>
                <w:szCs w:val="20"/>
              </w:rPr>
              <w:t>-0.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0C555E7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-3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D7D30D2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0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6C6C115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</w:p>
        </w:tc>
      </w:tr>
      <w:tr w:rsidR="00E532B9" w:rsidRPr="008F40BD" w14:paraId="10DFDF80" w14:textId="77777777" w:rsidTr="00FA3AAB">
        <w:trPr>
          <w:trHeight w:val="168"/>
        </w:trPr>
        <w:tc>
          <w:tcPr>
            <w:tcW w:w="1523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0AB3C781" w14:textId="77777777" w:rsidR="00E532B9" w:rsidRPr="008F40BD" w:rsidRDefault="00E532B9" w:rsidP="00FA3AAB">
            <w:pPr>
              <w:jc w:val="both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actual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 xml:space="preserve">U </w:t>
            </w:r>
            <w:r w:rsidRPr="008F40BD">
              <w:rPr>
                <w:rFonts w:eastAsia="PMingLiU" w:cstheme="minorHAnsi"/>
                <w:sz w:val="20"/>
                <w:szCs w:val="20"/>
              </w:rPr>
              <w:t>*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523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2DF95990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 xml:space="preserve"> 0.019</w:t>
            </w:r>
          </w:p>
        </w:tc>
        <w:tc>
          <w:tcPr>
            <w:tcW w:w="1143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51EDAE89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005</w:t>
            </w:r>
          </w:p>
        </w:tc>
        <w:tc>
          <w:tcPr>
            <w:tcW w:w="1333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264DA86F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/>
                <w:sz w:val="20"/>
                <w:szCs w:val="20"/>
              </w:rPr>
              <w:t>0.11</w:t>
            </w:r>
          </w:p>
        </w:tc>
        <w:tc>
          <w:tcPr>
            <w:tcW w:w="1333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0C43605A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3.42</w:t>
            </w:r>
          </w:p>
        </w:tc>
        <w:tc>
          <w:tcPr>
            <w:tcW w:w="1143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0FD40EC0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1333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55469C1D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</w:p>
        </w:tc>
      </w:tr>
    </w:tbl>
    <w:p w14:paraId="778DF89B" w14:textId="77777777" w:rsidR="00E532B9" w:rsidRPr="00E5579A" w:rsidRDefault="00E532B9" w:rsidP="00E532B9">
      <w:pPr>
        <w:rPr>
          <w:rFonts w:cstheme="minorHAnsi"/>
          <w:sz w:val="20"/>
          <w:szCs w:val="20"/>
        </w:rPr>
      </w:pPr>
      <w:r w:rsidRPr="00E5579A">
        <w:rPr>
          <w:rFonts w:cstheme="minorHAnsi"/>
          <w:i/>
          <w:iCs/>
          <w:sz w:val="20"/>
          <w:szCs w:val="20"/>
        </w:rPr>
        <w:t>n</w:t>
      </w:r>
      <w:r w:rsidRPr="00E5579A">
        <w:rPr>
          <w:rFonts w:cstheme="minorHAnsi"/>
          <w:sz w:val="20"/>
          <w:szCs w:val="20"/>
        </w:rPr>
        <w:t xml:space="preserve"> = 17793 observations.</w:t>
      </w:r>
    </w:p>
    <w:p w14:paraId="1C873A9C" w14:textId="77777777" w:rsidR="00E532B9" w:rsidRDefault="00E532B9" w:rsidP="00E532B9">
      <w:pPr>
        <w:rPr>
          <w:rFonts w:ascii="Times New Roman" w:hAnsi="Times New Roman" w:cs="Times New Roman"/>
          <w:b/>
          <w:bCs/>
        </w:rPr>
      </w:pPr>
    </w:p>
    <w:p w14:paraId="0AE04685" w14:textId="77777777" w:rsidR="00E532B9" w:rsidRDefault="00E532B9" w:rsidP="00E532B9">
      <w:pPr>
        <w:rPr>
          <w:rFonts w:ascii="Times New Roman" w:hAnsi="Times New Roman" w:cs="Times New Roman"/>
          <w:b/>
          <w:bCs/>
        </w:rPr>
      </w:pPr>
    </w:p>
    <w:p w14:paraId="1051426C" w14:textId="3F3121F8" w:rsidR="0037269E" w:rsidRPr="004659E3" w:rsidRDefault="0037269E" w:rsidP="00F0679D">
      <w:pPr>
        <w:rPr>
          <w:rFonts w:ascii="Times New Roman" w:hAnsi="Times New Roman" w:cs="Times New Roman"/>
          <w:lang w:eastAsia="ja-JP"/>
        </w:rPr>
      </w:pPr>
    </w:p>
    <w:sectPr w:rsidR="0037269E" w:rsidRPr="004659E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1369A" w14:textId="77777777" w:rsidR="00660211" w:rsidRDefault="00660211" w:rsidP="00D8404B">
      <w:r>
        <w:separator/>
      </w:r>
    </w:p>
  </w:endnote>
  <w:endnote w:type="continuationSeparator" w:id="0">
    <w:p w14:paraId="1575C8E6" w14:textId="77777777" w:rsidR="00660211" w:rsidRDefault="00660211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C1C334" w14:textId="77777777" w:rsidR="00660211" w:rsidRDefault="00660211" w:rsidP="00D8404B">
      <w:r>
        <w:separator/>
      </w:r>
    </w:p>
  </w:footnote>
  <w:footnote w:type="continuationSeparator" w:id="0">
    <w:p w14:paraId="57481E0F" w14:textId="77777777" w:rsidR="00660211" w:rsidRDefault="00660211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24EC1"/>
    <w:rsid w:val="00030EEC"/>
    <w:rsid w:val="000414E5"/>
    <w:rsid w:val="000502F0"/>
    <w:rsid w:val="00065681"/>
    <w:rsid w:val="00092DFD"/>
    <w:rsid w:val="00094FC7"/>
    <w:rsid w:val="000A3E1A"/>
    <w:rsid w:val="000B5BC6"/>
    <w:rsid w:val="000C516F"/>
    <w:rsid w:val="000D5ED3"/>
    <w:rsid w:val="000E05BD"/>
    <w:rsid w:val="000E4266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74F6"/>
    <w:rsid w:val="00252A05"/>
    <w:rsid w:val="002623D6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46D2E"/>
    <w:rsid w:val="00660211"/>
    <w:rsid w:val="00687DCE"/>
    <w:rsid w:val="0069056A"/>
    <w:rsid w:val="006B0F43"/>
    <w:rsid w:val="006D3209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BE0D44"/>
    <w:rsid w:val="00C008C8"/>
    <w:rsid w:val="00C061F8"/>
    <w:rsid w:val="00C14DFF"/>
    <w:rsid w:val="00C23FB6"/>
    <w:rsid w:val="00C24520"/>
    <w:rsid w:val="00C25932"/>
    <w:rsid w:val="00C31C36"/>
    <w:rsid w:val="00C43DFF"/>
    <w:rsid w:val="00C5012F"/>
    <w:rsid w:val="00C60139"/>
    <w:rsid w:val="00C74BF2"/>
    <w:rsid w:val="00C85577"/>
    <w:rsid w:val="00C863C4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8404B"/>
    <w:rsid w:val="00D94F4A"/>
    <w:rsid w:val="00DA41E6"/>
    <w:rsid w:val="00DB1F14"/>
    <w:rsid w:val="00DC0CCE"/>
    <w:rsid w:val="00DF6FA0"/>
    <w:rsid w:val="00E11BCC"/>
    <w:rsid w:val="00E13012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42645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0</cp:revision>
  <dcterms:created xsi:type="dcterms:W3CDTF">2025-06-27T07:07:00Z</dcterms:created>
  <dcterms:modified xsi:type="dcterms:W3CDTF">2025-10-1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